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BF3A39" w14:textId="79EE4E0F" w:rsidR="00C70496" w:rsidRPr="00D26136" w:rsidRDefault="00EF7E40">
      <w:pPr>
        <w:rPr>
          <w:rFonts w:ascii="Times New Roman" w:hAnsi="Times New Roman" w:cs="Times New Roman"/>
          <w:sz w:val="20"/>
          <w:szCs w:val="20"/>
        </w:rPr>
      </w:pPr>
      <w:r w:rsidRPr="00D26136">
        <w:rPr>
          <w:rFonts w:ascii="Times New Roman" w:hAnsi="Times New Roman" w:cs="Times New Roman"/>
          <w:sz w:val="20"/>
          <w:szCs w:val="20"/>
        </w:rPr>
        <w:t>Additional file 7</w:t>
      </w:r>
      <w:r w:rsidR="000A07FE">
        <w:rPr>
          <w:rFonts w:ascii="Times New Roman" w:hAnsi="Times New Roman" w:cs="Times New Roman" w:hint="eastAsia"/>
          <w:sz w:val="20"/>
          <w:szCs w:val="20"/>
        </w:rPr>
        <w:t>:</w:t>
      </w:r>
      <w:r w:rsidRPr="00D26136">
        <w:rPr>
          <w:rFonts w:ascii="Times New Roman" w:hAnsi="Times New Roman" w:cs="Times New Roman"/>
          <w:sz w:val="20"/>
          <w:szCs w:val="20"/>
        </w:rPr>
        <w:t xml:space="preserve"> </w:t>
      </w:r>
      <w:r w:rsidR="00D75D4D">
        <w:rPr>
          <w:rFonts w:ascii="Times New Roman" w:hAnsi="Times New Roman" w:cs="Times New Roman" w:hint="eastAsia"/>
          <w:sz w:val="20"/>
          <w:szCs w:val="20"/>
        </w:rPr>
        <w:t>P</w:t>
      </w:r>
      <w:r w:rsidRPr="00D26136">
        <w:rPr>
          <w:rFonts w:ascii="Times New Roman" w:hAnsi="Times New Roman" w:cs="Times New Roman"/>
          <w:sz w:val="20"/>
          <w:szCs w:val="20"/>
        </w:rPr>
        <w:t>rimers used for qRT-PCR in this study.</w:t>
      </w:r>
    </w:p>
    <w:tbl>
      <w:tblPr>
        <w:tblW w:w="1105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3402"/>
        <w:gridCol w:w="1563"/>
        <w:gridCol w:w="3200"/>
        <w:gridCol w:w="1758"/>
      </w:tblGrid>
      <w:tr w:rsidR="0041661E" w:rsidRPr="00B54716" w14:paraId="67D55549" w14:textId="01DD806A" w:rsidTr="003C18CC">
        <w:trPr>
          <w:trHeight w:val="495"/>
        </w:trPr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279CE0" w14:textId="77777777" w:rsidR="0041661E" w:rsidRPr="00B54716" w:rsidRDefault="0041661E" w:rsidP="0085570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47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BA0E26" w14:textId="7D5504EA" w:rsidR="0041661E" w:rsidRPr="00B54716" w:rsidRDefault="0041661E" w:rsidP="00EF7E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47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  <w:bookmarkStart w:id="0" w:name="OLE_LINK1"/>
            <w:r w:rsidRPr="00B547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5’-3’)</w:t>
            </w:r>
            <w:bookmarkEnd w:id="0"/>
          </w:p>
        </w:tc>
        <w:tc>
          <w:tcPr>
            <w:tcW w:w="1563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5A508422" w14:textId="66742614" w:rsidR="0041661E" w:rsidRPr="00B54716" w:rsidRDefault="0041661E" w:rsidP="00EF7E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47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m of Forward primer</w:t>
            </w:r>
          </w:p>
        </w:tc>
        <w:tc>
          <w:tcPr>
            <w:tcW w:w="32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BD9A4D" w14:textId="1B2E4D19" w:rsidR="0041661E" w:rsidRPr="00B54716" w:rsidRDefault="0041661E" w:rsidP="00EF7E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47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 (5’-3’)</w:t>
            </w:r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5F9D5503" w14:textId="2B8BF422" w:rsidR="0041661E" w:rsidRPr="00B54716" w:rsidRDefault="0041661E" w:rsidP="00EF7E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47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m of Reverse primer</w:t>
            </w:r>
          </w:p>
        </w:tc>
      </w:tr>
      <w:tr w:rsidR="0041661E" w:rsidRPr="00B54716" w14:paraId="2EA5E9BF" w14:textId="320DAB5C" w:rsidTr="003C18CC">
        <w:trPr>
          <w:trHeight w:val="345"/>
        </w:trPr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BF23" w14:textId="32DAA309" w:rsidR="0041661E" w:rsidRPr="00B54716" w:rsidRDefault="0041661E" w:rsidP="00EF7E4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71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BBX1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97F3" w14:textId="06F2060A" w:rsidR="0041661E" w:rsidRPr="00B54716" w:rsidRDefault="0041661E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ATCAAATCTCCAGCCAATGAGC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</w:tcPr>
          <w:p w14:paraId="734A3F49" w14:textId="3ACA4B64" w:rsidR="0041661E" w:rsidRPr="00B54716" w:rsidRDefault="0041661E" w:rsidP="00EF7E4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07BB5" w:rsidRPr="00B54716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  <w:tc>
          <w:tcPr>
            <w:tcW w:w="3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3764" w14:textId="5DE9F433" w:rsidR="0041661E" w:rsidRPr="00B54716" w:rsidRDefault="0041661E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TGCTTCTTTCATTTCGTCGG</w:t>
            </w: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</w:tcPr>
          <w:p w14:paraId="12B77A09" w14:textId="0CBAA936" w:rsidR="0041661E" w:rsidRPr="00B54716" w:rsidRDefault="00107BB5" w:rsidP="00EF7E4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 w:rsidR="005D7989" w:rsidRPr="00B547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1661E" w:rsidRPr="00B54716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</w:tr>
      <w:tr w:rsidR="0041661E" w:rsidRPr="00B54716" w14:paraId="311CA10A" w14:textId="5E6F52DA" w:rsidTr="003C18CC">
        <w:trPr>
          <w:trHeight w:val="345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05F3" w14:textId="7CAA89EC" w:rsidR="0041661E" w:rsidRPr="00B54716" w:rsidRDefault="0041661E" w:rsidP="00EF7E4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71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BBX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212A6" w14:textId="5B0E979D" w:rsidR="0041661E" w:rsidRPr="00B54716" w:rsidRDefault="0041661E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GAGGCTTCTTCTTCAATGT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6B69879" w14:textId="1057DE06" w:rsidR="0041661E" w:rsidRPr="00B54716" w:rsidRDefault="003E14C0" w:rsidP="00EF7E4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51.1℃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15D6" w14:textId="026ACFE8" w:rsidR="0041661E" w:rsidRPr="00B54716" w:rsidRDefault="0041661E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TTGGCTCATCACAGTCT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31943DEA" w14:textId="15ED438E" w:rsidR="0041661E" w:rsidRPr="00B54716" w:rsidRDefault="003E14C0" w:rsidP="00EF7E4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50.6℃</w:t>
            </w:r>
          </w:p>
        </w:tc>
      </w:tr>
      <w:tr w:rsidR="0041661E" w:rsidRPr="00B54716" w14:paraId="1BD8B315" w14:textId="3EF381B1" w:rsidTr="003C18CC">
        <w:trPr>
          <w:trHeight w:val="33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BE7F" w14:textId="295EC5BA" w:rsidR="0041661E" w:rsidRPr="00B54716" w:rsidRDefault="0041661E" w:rsidP="00EF7E4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71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BBX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DB03" w14:textId="5183861D" w:rsidR="0041661E" w:rsidRPr="00B54716" w:rsidRDefault="0041661E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GCGCGACCCTGTGACTACTGT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CF302E0" w14:textId="6C7B55BC" w:rsidR="0041661E" w:rsidRPr="00B54716" w:rsidRDefault="0041661E" w:rsidP="00EF7E4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07BB5" w:rsidRPr="00B54716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D7989" w:rsidRPr="00B547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E9DD" w14:textId="360445B5" w:rsidR="0041661E" w:rsidRPr="00B54716" w:rsidRDefault="0041661E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GTCCGCGTGTGCTTCGAGA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77E9B295" w14:textId="72409CCE" w:rsidR="0041661E" w:rsidRPr="00B54716" w:rsidRDefault="0041661E" w:rsidP="00EF7E4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07BB5" w:rsidRPr="00B54716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</w:tr>
      <w:tr w:rsidR="0041661E" w:rsidRPr="00B54716" w14:paraId="4D7AF4F0" w14:textId="43A898C4" w:rsidTr="003C18CC">
        <w:trPr>
          <w:trHeight w:val="33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E067" w14:textId="3E805A4B" w:rsidR="0041661E" w:rsidRPr="00B54716" w:rsidRDefault="0041661E" w:rsidP="00EF7E4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71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BBX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BCF7" w14:textId="05856684" w:rsidR="0041661E" w:rsidRPr="00B54716" w:rsidRDefault="0041661E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GATGTTTGTCAGGAGAGAAGA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08D7B7B" w14:textId="362BF330" w:rsidR="0041661E" w:rsidRPr="00B54716" w:rsidRDefault="00107BB5" w:rsidP="00EF7E4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  <w:r w:rsidR="0041661E" w:rsidRPr="00B54716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18A2" w14:textId="71C22835" w:rsidR="0041661E" w:rsidRPr="00B54716" w:rsidRDefault="0041661E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AGTGAGAAGGAACCTATCATGC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2F6B15F0" w14:textId="5294EBEE" w:rsidR="0041661E" w:rsidRPr="00B54716" w:rsidRDefault="00107BB5" w:rsidP="00EF7E4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  <w:r w:rsidR="0041661E" w:rsidRPr="00B54716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</w:tr>
      <w:tr w:rsidR="0041661E" w:rsidRPr="00B54716" w14:paraId="184BA3C8" w14:textId="3E867841" w:rsidTr="003C18CC">
        <w:trPr>
          <w:trHeight w:val="33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7F39" w14:textId="239D6C05" w:rsidR="0041661E" w:rsidRPr="00B54716" w:rsidRDefault="0041661E" w:rsidP="00EF7E4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71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BBX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4DA0" w14:textId="3721F0C3" w:rsidR="0041661E" w:rsidRPr="00B54716" w:rsidRDefault="0041661E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CGCCAAAGCCATGTGAC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0523588" w14:textId="350585DC" w:rsidR="0041661E" w:rsidRPr="00B54716" w:rsidRDefault="00107BB5" w:rsidP="00EF7E4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  <w:r w:rsidR="0041661E" w:rsidRPr="00B54716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DB81" w14:textId="0EC6EBD6" w:rsidR="0041661E" w:rsidRPr="00B54716" w:rsidRDefault="0041661E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CTTGTTGGCGCAGTGAATCTTG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2F27EAEF" w14:textId="2EDC8E27" w:rsidR="0041661E" w:rsidRPr="00B54716" w:rsidRDefault="00107BB5" w:rsidP="00EF7E4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 w:rsidR="005D7989" w:rsidRPr="00B547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1661E" w:rsidRPr="00B54716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</w:tr>
      <w:tr w:rsidR="001B4021" w:rsidRPr="00B54716" w14:paraId="6A9A84FA" w14:textId="310C1C48" w:rsidTr="003C18CC">
        <w:trPr>
          <w:trHeight w:val="33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E0D0" w14:textId="1CC36F89" w:rsidR="001B4021" w:rsidRPr="00B54716" w:rsidRDefault="001B4021" w:rsidP="001B402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71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BBX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4508" w14:textId="16AE5D46" w:rsidR="001B4021" w:rsidRPr="00B54716" w:rsidRDefault="001B4021" w:rsidP="001B402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TACTGTGCTGCCGATGA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A61E196" w14:textId="5226559D" w:rsidR="001B4021" w:rsidRPr="00B54716" w:rsidRDefault="001B4021" w:rsidP="001B40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51.9℃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29F5" w14:textId="17030E97" w:rsidR="001B4021" w:rsidRPr="00B54716" w:rsidRDefault="001B4021" w:rsidP="001B402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GGAGGTTGTTGTTGTTGTTC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44D0597B" w14:textId="7CEED058" w:rsidR="001B4021" w:rsidRPr="00B54716" w:rsidRDefault="001B4021" w:rsidP="001B40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52.6℃</w:t>
            </w:r>
          </w:p>
        </w:tc>
      </w:tr>
      <w:tr w:rsidR="001B4021" w:rsidRPr="00B54716" w14:paraId="6FC25C93" w14:textId="4B20C735" w:rsidTr="001B4021">
        <w:trPr>
          <w:trHeight w:val="345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C5704" w14:textId="70BBC976" w:rsidR="001B4021" w:rsidRPr="00B54716" w:rsidRDefault="001B4021" w:rsidP="001B402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71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BBX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31962" w14:textId="6F2C99B1" w:rsidR="001B4021" w:rsidRPr="00B54716" w:rsidRDefault="001B4021" w:rsidP="001B402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AGAATCTGGCGAGGTTGGA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040A5D3" w14:textId="1D1115D0" w:rsidR="001B4021" w:rsidRPr="00B54716" w:rsidRDefault="001B4021" w:rsidP="001B40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57.5℃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191C6" w14:textId="337E7F71" w:rsidR="001B4021" w:rsidRPr="00B54716" w:rsidRDefault="001B4021" w:rsidP="001B402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TCGTGCAATTCGCGGGGTAG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57F22C73" w14:textId="16EBD258" w:rsidR="001B4021" w:rsidRPr="00B54716" w:rsidRDefault="001B4021" w:rsidP="001B40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59.5℃</w:t>
            </w:r>
          </w:p>
        </w:tc>
      </w:tr>
      <w:tr w:rsidR="0041661E" w:rsidRPr="00B54716" w14:paraId="17952E87" w14:textId="2FA9B0ED" w:rsidTr="001B4021">
        <w:trPr>
          <w:trHeight w:val="33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67927" w14:textId="63565CD7" w:rsidR="0041661E" w:rsidRPr="00B54716" w:rsidRDefault="001B4021" w:rsidP="00EF7E4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71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BBX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2897D" w14:textId="5EB46362" w:rsidR="0041661E" w:rsidRPr="00B54716" w:rsidRDefault="001B4021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B4021">
              <w:rPr>
                <w:rFonts w:ascii="Times New Roman" w:hAnsi="Times New Roman" w:cs="Times New Roman"/>
                <w:sz w:val="20"/>
                <w:szCs w:val="20"/>
              </w:rPr>
              <w:t>TGGAATGGCTTACAGAT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B595C10" w14:textId="12420D68" w:rsidR="0041661E" w:rsidRPr="00B54716" w:rsidRDefault="001B4021" w:rsidP="00EF7E4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.9</w:t>
            </w: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13C5A" w14:textId="3DF59F79" w:rsidR="0041661E" w:rsidRPr="001B4021" w:rsidRDefault="001B4021" w:rsidP="00EF7E4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B4021">
              <w:rPr>
                <w:rFonts w:ascii="Times New Roman" w:hAnsi="Times New Roman" w:cs="Times New Roman"/>
                <w:sz w:val="20"/>
                <w:szCs w:val="20"/>
              </w:rPr>
              <w:t>GTAGGACTTGGAGGTTC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18B98199" w14:textId="436A1AD6" w:rsidR="0041661E" w:rsidRPr="00B54716" w:rsidRDefault="001B4021" w:rsidP="00EF7E4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.5</w:t>
            </w: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</w:tr>
      <w:tr w:rsidR="004B25DD" w:rsidRPr="00B54716" w14:paraId="3783C2FD" w14:textId="0797C967" w:rsidTr="003C18CC">
        <w:trPr>
          <w:trHeight w:val="315"/>
        </w:trPr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564F5B4" w14:textId="38081503" w:rsidR="004B25DD" w:rsidRPr="00B54716" w:rsidRDefault="004B25DD" w:rsidP="004B25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71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BBX2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2AA93" w14:textId="0AD001FF" w:rsidR="004B25DD" w:rsidRPr="00B54716" w:rsidRDefault="004B25DD" w:rsidP="004B25D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GCCAGGAAGCATTAGGATA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2A1F3F2A" w14:textId="2083046D" w:rsidR="004B25DD" w:rsidRPr="00B54716" w:rsidRDefault="003E14C0" w:rsidP="004B25D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52.8℃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C67502" w14:textId="58DE2F42" w:rsidR="004B25DD" w:rsidRPr="00B54716" w:rsidRDefault="004B25DD" w:rsidP="004B25D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TGACCAGAGACATAAGCATT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</w:tcPr>
          <w:p w14:paraId="1D73F5E2" w14:textId="5D4D9E0A" w:rsidR="004B25DD" w:rsidRPr="00B54716" w:rsidRDefault="003E14C0" w:rsidP="004B25D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4716">
              <w:rPr>
                <w:rFonts w:ascii="Times New Roman" w:hAnsi="Times New Roman" w:cs="Times New Roman"/>
                <w:sz w:val="20"/>
                <w:szCs w:val="20"/>
              </w:rPr>
              <w:t>50℃</w:t>
            </w:r>
          </w:p>
        </w:tc>
      </w:tr>
    </w:tbl>
    <w:p w14:paraId="287B6B52" w14:textId="77777777" w:rsidR="00D26136" w:rsidRPr="0041661E" w:rsidRDefault="00D26136" w:rsidP="00D26136">
      <w:pPr>
        <w:rPr>
          <w:sz w:val="18"/>
          <w:szCs w:val="18"/>
        </w:rPr>
      </w:pPr>
    </w:p>
    <w:sectPr w:rsidR="00D26136" w:rsidRPr="0041661E" w:rsidSect="00173B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98AF14" w14:textId="77777777" w:rsidR="00AF2652" w:rsidRDefault="00AF2652" w:rsidP="00DA042B">
      <w:r>
        <w:separator/>
      </w:r>
    </w:p>
  </w:endnote>
  <w:endnote w:type="continuationSeparator" w:id="0">
    <w:p w14:paraId="4900B1CB" w14:textId="77777777" w:rsidR="00AF2652" w:rsidRDefault="00AF2652" w:rsidP="00DA0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A52F16" w14:textId="77777777" w:rsidR="00AF2652" w:rsidRDefault="00AF2652" w:rsidP="00DA042B">
      <w:r>
        <w:separator/>
      </w:r>
    </w:p>
  </w:footnote>
  <w:footnote w:type="continuationSeparator" w:id="0">
    <w:p w14:paraId="2A62EFC0" w14:textId="77777777" w:rsidR="00AF2652" w:rsidRDefault="00AF2652" w:rsidP="00DA0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652"/>
    <w:rsid w:val="000A07FE"/>
    <w:rsid w:val="00107BB5"/>
    <w:rsid w:val="00153774"/>
    <w:rsid w:val="00173B12"/>
    <w:rsid w:val="001B4021"/>
    <w:rsid w:val="001B7A65"/>
    <w:rsid w:val="00297652"/>
    <w:rsid w:val="00385054"/>
    <w:rsid w:val="003A14C1"/>
    <w:rsid w:val="003A19F6"/>
    <w:rsid w:val="003C18CC"/>
    <w:rsid w:val="003D4B9C"/>
    <w:rsid w:val="003E14C0"/>
    <w:rsid w:val="003E3C32"/>
    <w:rsid w:val="0041661E"/>
    <w:rsid w:val="004B25DD"/>
    <w:rsid w:val="00566186"/>
    <w:rsid w:val="005D7989"/>
    <w:rsid w:val="005E3F2D"/>
    <w:rsid w:val="008225BB"/>
    <w:rsid w:val="0085570E"/>
    <w:rsid w:val="00AF2652"/>
    <w:rsid w:val="00B54716"/>
    <w:rsid w:val="00C70496"/>
    <w:rsid w:val="00D26136"/>
    <w:rsid w:val="00D75D4D"/>
    <w:rsid w:val="00DA042B"/>
    <w:rsid w:val="00EF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EB72A"/>
  <w15:chartTrackingRefBased/>
  <w15:docId w15:val="{B873E29F-87B5-4378-9250-383C0853D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6136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04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042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0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04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90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Lily</dc:creator>
  <cp:keywords/>
  <dc:description/>
  <cp:lastModifiedBy>Lily Yin</cp:lastModifiedBy>
  <cp:revision>12</cp:revision>
  <dcterms:created xsi:type="dcterms:W3CDTF">2023-06-22T14:12:00Z</dcterms:created>
  <dcterms:modified xsi:type="dcterms:W3CDTF">2024-06-06T09:34:00Z</dcterms:modified>
</cp:coreProperties>
</file>